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119" w14:textId="77777777" w:rsidR="009645FF" w:rsidRDefault="003257CD">
      <w:pPr>
        <w:pStyle w:val="Heading2"/>
      </w:pPr>
      <w:bookmarkStart w:id="0" w:name="_ohd163k2enmk" w:colFirst="0" w:colLast="0"/>
      <w:bookmarkEnd w:id="0"/>
      <w:r>
        <w:t>Web Appendix 1</w:t>
      </w:r>
    </w:p>
    <w:p w14:paraId="0000011A" w14:textId="77777777" w:rsidR="009645FF" w:rsidRDefault="009645FF"/>
    <w:p w14:paraId="0000011B" w14:textId="77777777" w:rsidR="009645FF" w:rsidRDefault="003257CD">
      <w:r>
        <w:t xml:space="preserve">Table 1.  Descriptive characteristics of participants at baseline (n=16). </w:t>
      </w:r>
    </w:p>
    <w:p w14:paraId="0000011C" w14:textId="77777777" w:rsidR="009645FF" w:rsidRDefault="009645FF"/>
    <w:tbl>
      <w:tblPr>
        <w:tblStyle w:val="TableGrid"/>
        <w:tblW w:w="8895" w:type="dxa"/>
        <w:tblLayout w:type="fixed"/>
        <w:tblLook w:val="0600" w:firstRow="0" w:lastRow="0" w:firstColumn="0" w:lastColumn="0" w:noHBand="1" w:noVBand="1"/>
      </w:tblPr>
      <w:tblGrid>
        <w:gridCol w:w="3720"/>
        <w:gridCol w:w="3330"/>
        <w:gridCol w:w="885"/>
        <w:gridCol w:w="960"/>
      </w:tblGrid>
      <w:tr w:rsidR="009645FF" w14:paraId="5EF13539" w14:textId="77777777" w:rsidTr="00EB3ABA">
        <w:trPr>
          <w:trHeight w:val="315"/>
        </w:trPr>
        <w:tc>
          <w:tcPr>
            <w:tcW w:w="3720" w:type="dxa"/>
          </w:tcPr>
          <w:p w14:paraId="0000011D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3330" w:type="dxa"/>
          </w:tcPr>
          <w:p w14:paraId="0000011E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</w:t>
            </w:r>
          </w:p>
        </w:tc>
        <w:tc>
          <w:tcPr>
            <w:tcW w:w="1845" w:type="dxa"/>
            <w:gridSpan w:val="2"/>
          </w:tcPr>
          <w:p w14:paraId="0000011F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 w:rsidR="009645FF" w14:paraId="6693BB93" w14:textId="77777777" w:rsidTr="00EB3ABA">
        <w:trPr>
          <w:trHeight w:val="315"/>
        </w:trPr>
        <w:tc>
          <w:tcPr>
            <w:tcW w:w="3720" w:type="dxa"/>
            <w:vMerge w:val="restart"/>
          </w:tcPr>
          <w:p w14:paraId="00000121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3330" w:type="dxa"/>
          </w:tcPr>
          <w:p w14:paraId="00000122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885" w:type="dxa"/>
          </w:tcPr>
          <w:p w14:paraId="00000123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0000124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 w:rsidR="009645FF" w14:paraId="4C8FD782" w14:textId="77777777" w:rsidTr="00EB3ABA">
        <w:trPr>
          <w:trHeight w:val="315"/>
        </w:trPr>
        <w:tc>
          <w:tcPr>
            <w:tcW w:w="3720" w:type="dxa"/>
            <w:vMerge/>
          </w:tcPr>
          <w:p w14:paraId="00000125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26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885" w:type="dxa"/>
          </w:tcPr>
          <w:p w14:paraId="00000127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</w:tcPr>
          <w:p w14:paraId="00000128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5</w:t>
            </w:r>
          </w:p>
        </w:tc>
      </w:tr>
      <w:tr w:rsidR="009645FF" w14:paraId="454B7FA7" w14:textId="77777777" w:rsidTr="00EB3ABA">
        <w:trPr>
          <w:trHeight w:val="315"/>
        </w:trPr>
        <w:tc>
          <w:tcPr>
            <w:tcW w:w="3720" w:type="dxa"/>
            <w:vMerge/>
          </w:tcPr>
          <w:p w14:paraId="00000129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2A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885" w:type="dxa"/>
          </w:tcPr>
          <w:p w14:paraId="0000012B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</w:tcPr>
          <w:p w14:paraId="0000012C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5</w:t>
            </w:r>
          </w:p>
        </w:tc>
      </w:tr>
      <w:tr w:rsidR="009645FF" w14:paraId="7C6CF2F2" w14:textId="77777777" w:rsidTr="00EB3ABA">
        <w:trPr>
          <w:trHeight w:val="315"/>
        </w:trPr>
        <w:tc>
          <w:tcPr>
            <w:tcW w:w="3720" w:type="dxa"/>
            <w:vMerge/>
          </w:tcPr>
          <w:p w14:paraId="0000012D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2E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+</w:t>
            </w:r>
          </w:p>
        </w:tc>
        <w:tc>
          <w:tcPr>
            <w:tcW w:w="885" w:type="dxa"/>
          </w:tcPr>
          <w:p w14:paraId="0000012F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0000130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 w:rsidR="009645FF" w14:paraId="7AB1207A" w14:textId="77777777" w:rsidTr="00EB3ABA">
        <w:trPr>
          <w:trHeight w:val="315"/>
        </w:trPr>
        <w:tc>
          <w:tcPr>
            <w:tcW w:w="3720" w:type="dxa"/>
            <w:vMerge w:val="restart"/>
          </w:tcPr>
          <w:p w14:paraId="00000131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3330" w:type="dxa"/>
          </w:tcPr>
          <w:p w14:paraId="00000132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85" w:type="dxa"/>
          </w:tcPr>
          <w:p w14:paraId="00000133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</w:tcPr>
          <w:p w14:paraId="00000134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</w:tr>
      <w:tr w:rsidR="009645FF" w14:paraId="7837DE2E" w14:textId="77777777" w:rsidTr="00EB3ABA">
        <w:trPr>
          <w:trHeight w:val="315"/>
        </w:trPr>
        <w:tc>
          <w:tcPr>
            <w:tcW w:w="3720" w:type="dxa"/>
            <w:vMerge/>
          </w:tcPr>
          <w:p w14:paraId="00000135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36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85" w:type="dxa"/>
          </w:tcPr>
          <w:p w14:paraId="00000137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00000138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</w:tr>
      <w:tr w:rsidR="009645FF" w14:paraId="12538047" w14:textId="77777777" w:rsidTr="00EB3ABA">
        <w:trPr>
          <w:trHeight w:val="315"/>
        </w:trPr>
        <w:tc>
          <w:tcPr>
            <w:tcW w:w="3720" w:type="dxa"/>
            <w:vMerge w:val="restart"/>
          </w:tcPr>
          <w:p w14:paraId="00000139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3330" w:type="dxa"/>
          </w:tcPr>
          <w:p w14:paraId="0000013A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885" w:type="dxa"/>
          </w:tcPr>
          <w:p w14:paraId="0000013B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</w:tcPr>
          <w:p w14:paraId="0000013C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5</w:t>
            </w:r>
          </w:p>
        </w:tc>
      </w:tr>
      <w:tr w:rsidR="009645FF" w14:paraId="286CD71F" w14:textId="77777777" w:rsidTr="00EB3ABA">
        <w:trPr>
          <w:trHeight w:val="315"/>
        </w:trPr>
        <w:tc>
          <w:tcPr>
            <w:tcW w:w="3720" w:type="dxa"/>
            <w:vMerge/>
          </w:tcPr>
          <w:p w14:paraId="0000013D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3E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885" w:type="dxa"/>
          </w:tcPr>
          <w:p w14:paraId="0000013F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0000140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 w:rsidR="009645FF" w14:paraId="728583FE" w14:textId="77777777" w:rsidTr="00EB3ABA">
        <w:trPr>
          <w:trHeight w:val="315"/>
        </w:trPr>
        <w:tc>
          <w:tcPr>
            <w:tcW w:w="3720" w:type="dxa"/>
            <w:vMerge w:val="restart"/>
          </w:tcPr>
          <w:p w14:paraId="00000141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3330" w:type="dxa"/>
          </w:tcPr>
          <w:p w14:paraId="00000142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llege</w:t>
            </w:r>
          </w:p>
        </w:tc>
        <w:tc>
          <w:tcPr>
            <w:tcW w:w="885" w:type="dxa"/>
          </w:tcPr>
          <w:p w14:paraId="00000143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</w:tcPr>
          <w:p w14:paraId="00000144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5</w:t>
            </w:r>
          </w:p>
        </w:tc>
      </w:tr>
      <w:tr w:rsidR="009645FF" w14:paraId="0725AF46" w14:textId="77777777" w:rsidTr="00EB3ABA">
        <w:trPr>
          <w:trHeight w:val="480"/>
        </w:trPr>
        <w:tc>
          <w:tcPr>
            <w:tcW w:w="3720" w:type="dxa"/>
            <w:vMerge/>
          </w:tcPr>
          <w:p w14:paraId="00000145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46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year degree (Associate)</w:t>
            </w:r>
          </w:p>
        </w:tc>
        <w:tc>
          <w:tcPr>
            <w:tcW w:w="885" w:type="dxa"/>
          </w:tcPr>
          <w:p w14:paraId="00000147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0000148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 w:rsidR="009645FF" w14:paraId="4BC1B79E" w14:textId="77777777" w:rsidTr="00EB3ABA">
        <w:trPr>
          <w:trHeight w:val="480"/>
        </w:trPr>
        <w:tc>
          <w:tcPr>
            <w:tcW w:w="3720" w:type="dxa"/>
            <w:vMerge/>
          </w:tcPr>
          <w:p w14:paraId="00000149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4A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year degree (Bachelors)</w:t>
            </w:r>
          </w:p>
        </w:tc>
        <w:tc>
          <w:tcPr>
            <w:tcW w:w="885" w:type="dxa"/>
          </w:tcPr>
          <w:p w14:paraId="0000014B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</w:tcPr>
          <w:p w14:paraId="0000014C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5</w:t>
            </w:r>
          </w:p>
        </w:tc>
      </w:tr>
      <w:tr w:rsidR="009645FF" w14:paraId="61AE0229" w14:textId="77777777" w:rsidTr="00EB3ABA">
        <w:trPr>
          <w:trHeight w:val="315"/>
        </w:trPr>
        <w:tc>
          <w:tcPr>
            <w:tcW w:w="3720" w:type="dxa"/>
            <w:vMerge/>
          </w:tcPr>
          <w:p w14:paraId="0000014D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4E" w14:textId="77777777" w:rsidR="009645FF" w:rsidRDefault="003257CD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asters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degree</w:t>
            </w:r>
          </w:p>
        </w:tc>
        <w:tc>
          <w:tcPr>
            <w:tcW w:w="885" w:type="dxa"/>
          </w:tcPr>
          <w:p w14:paraId="0000014F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</w:tcPr>
          <w:p w14:paraId="00000150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</w:tr>
      <w:tr w:rsidR="009645FF" w14:paraId="6B95CFF6" w14:textId="77777777" w:rsidTr="00EB3ABA">
        <w:trPr>
          <w:trHeight w:val="315"/>
        </w:trPr>
        <w:tc>
          <w:tcPr>
            <w:tcW w:w="3720" w:type="dxa"/>
            <w:vMerge/>
          </w:tcPr>
          <w:p w14:paraId="00000151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52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al degree</w:t>
            </w:r>
          </w:p>
        </w:tc>
        <w:tc>
          <w:tcPr>
            <w:tcW w:w="885" w:type="dxa"/>
          </w:tcPr>
          <w:p w14:paraId="00000153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</w:tcPr>
          <w:p w14:paraId="00000154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5</w:t>
            </w:r>
          </w:p>
        </w:tc>
      </w:tr>
      <w:tr w:rsidR="009645FF" w14:paraId="6D57EDE0" w14:textId="77777777" w:rsidTr="00EB3ABA">
        <w:trPr>
          <w:trHeight w:val="315"/>
        </w:trPr>
        <w:tc>
          <w:tcPr>
            <w:tcW w:w="3720" w:type="dxa"/>
            <w:vMerge w:val="restart"/>
          </w:tcPr>
          <w:p w14:paraId="00000155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assistance</w:t>
            </w:r>
          </w:p>
        </w:tc>
        <w:tc>
          <w:tcPr>
            <w:tcW w:w="3330" w:type="dxa"/>
          </w:tcPr>
          <w:p w14:paraId="00000156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85" w:type="dxa"/>
          </w:tcPr>
          <w:p w14:paraId="00000157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</w:tcPr>
          <w:p w14:paraId="00000158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</w:tr>
      <w:tr w:rsidR="009645FF" w14:paraId="614D9E96" w14:textId="77777777" w:rsidTr="00EB3ABA">
        <w:trPr>
          <w:trHeight w:val="315"/>
        </w:trPr>
        <w:tc>
          <w:tcPr>
            <w:tcW w:w="3720" w:type="dxa"/>
            <w:vMerge/>
          </w:tcPr>
          <w:p w14:paraId="00000159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5A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</w:tcPr>
          <w:p w14:paraId="0000015B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0000015C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</w:tr>
      <w:tr w:rsidR="009645FF" w14:paraId="79C9D634" w14:textId="77777777" w:rsidTr="00EB3ABA">
        <w:trPr>
          <w:trHeight w:val="315"/>
        </w:trPr>
        <w:tc>
          <w:tcPr>
            <w:tcW w:w="3720" w:type="dxa"/>
            <w:vMerge w:val="restart"/>
          </w:tcPr>
          <w:p w14:paraId="0000015D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status</w:t>
            </w:r>
          </w:p>
        </w:tc>
        <w:tc>
          <w:tcPr>
            <w:tcW w:w="3330" w:type="dxa"/>
          </w:tcPr>
          <w:p w14:paraId="0000015E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885" w:type="dxa"/>
          </w:tcPr>
          <w:p w14:paraId="0000015F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</w:tcPr>
          <w:p w14:paraId="00000160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</w:tr>
      <w:tr w:rsidR="009645FF" w14:paraId="4F2B7071" w14:textId="77777777" w:rsidTr="00EB3ABA">
        <w:trPr>
          <w:trHeight w:val="480"/>
        </w:trPr>
        <w:tc>
          <w:tcPr>
            <w:tcW w:w="3720" w:type="dxa"/>
            <w:vMerge/>
          </w:tcPr>
          <w:p w14:paraId="00000161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62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ted or divorced</w:t>
            </w:r>
          </w:p>
        </w:tc>
        <w:tc>
          <w:tcPr>
            <w:tcW w:w="885" w:type="dxa"/>
          </w:tcPr>
          <w:p w14:paraId="00000163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00000164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</w:tr>
      <w:tr w:rsidR="009645FF" w14:paraId="50857A17" w14:textId="77777777" w:rsidTr="00EB3ABA">
        <w:trPr>
          <w:trHeight w:val="315"/>
        </w:trPr>
        <w:tc>
          <w:tcPr>
            <w:tcW w:w="3720" w:type="dxa"/>
            <w:vMerge w:val="restart"/>
          </w:tcPr>
          <w:p w14:paraId="00000165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hildren living at home</w:t>
            </w:r>
          </w:p>
        </w:tc>
        <w:tc>
          <w:tcPr>
            <w:tcW w:w="3330" w:type="dxa"/>
          </w:tcPr>
          <w:p w14:paraId="00000166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</w:t>
            </w:r>
          </w:p>
        </w:tc>
        <w:tc>
          <w:tcPr>
            <w:tcW w:w="885" w:type="dxa"/>
          </w:tcPr>
          <w:p w14:paraId="00000167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</w:tcPr>
          <w:p w14:paraId="00000168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9645FF" w14:paraId="2BA9926F" w14:textId="77777777" w:rsidTr="00EB3ABA">
        <w:trPr>
          <w:trHeight w:val="315"/>
        </w:trPr>
        <w:tc>
          <w:tcPr>
            <w:tcW w:w="3720" w:type="dxa"/>
            <w:vMerge/>
          </w:tcPr>
          <w:p w14:paraId="00000169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6A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</w:t>
            </w:r>
          </w:p>
        </w:tc>
        <w:tc>
          <w:tcPr>
            <w:tcW w:w="885" w:type="dxa"/>
          </w:tcPr>
          <w:p w14:paraId="0000016B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</w:tcPr>
          <w:p w14:paraId="0000016C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5</w:t>
            </w:r>
          </w:p>
        </w:tc>
      </w:tr>
      <w:tr w:rsidR="009645FF" w14:paraId="23636A24" w14:textId="77777777" w:rsidTr="00EB3ABA">
        <w:trPr>
          <w:trHeight w:val="315"/>
        </w:trPr>
        <w:tc>
          <w:tcPr>
            <w:tcW w:w="3720" w:type="dxa"/>
            <w:vMerge/>
          </w:tcPr>
          <w:p w14:paraId="0000016D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6E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</w:t>
            </w:r>
          </w:p>
        </w:tc>
        <w:tc>
          <w:tcPr>
            <w:tcW w:w="885" w:type="dxa"/>
          </w:tcPr>
          <w:p w14:paraId="0000016F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0000170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 w:rsidR="009645FF" w14:paraId="37EBBB4C" w14:textId="77777777" w:rsidTr="00EB3ABA">
        <w:trPr>
          <w:trHeight w:val="315"/>
        </w:trPr>
        <w:tc>
          <w:tcPr>
            <w:tcW w:w="3720" w:type="dxa"/>
            <w:vMerge w:val="restart"/>
          </w:tcPr>
          <w:p w14:paraId="00000171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3330" w:type="dxa"/>
          </w:tcPr>
          <w:p w14:paraId="00000172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885" w:type="dxa"/>
          </w:tcPr>
          <w:p w14:paraId="00000173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</w:tcPr>
          <w:p w14:paraId="00000174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5</w:t>
            </w:r>
          </w:p>
        </w:tc>
      </w:tr>
      <w:tr w:rsidR="009645FF" w14:paraId="697D32BD" w14:textId="77777777" w:rsidTr="00EB3ABA">
        <w:trPr>
          <w:trHeight w:val="315"/>
        </w:trPr>
        <w:tc>
          <w:tcPr>
            <w:tcW w:w="3720" w:type="dxa"/>
            <w:vMerge/>
          </w:tcPr>
          <w:p w14:paraId="00000175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76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885" w:type="dxa"/>
          </w:tcPr>
          <w:p w14:paraId="00000177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00000178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645FF" w14:paraId="03107E97" w14:textId="77777777" w:rsidTr="00EB3ABA">
        <w:trPr>
          <w:trHeight w:val="315"/>
        </w:trPr>
        <w:tc>
          <w:tcPr>
            <w:tcW w:w="3720" w:type="dxa"/>
            <w:vMerge/>
          </w:tcPr>
          <w:p w14:paraId="00000179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7A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885" w:type="dxa"/>
          </w:tcPr>
          <w:p w14:paraId="0000017B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000017C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 w:rsidR="009645FF" w14:paraId="2AD518FC" w14:textId="77777777" w:rsidTr="00EB3ABA">
        <w:trPr>
          <w:trHeight w:val="315"/>
        </w:trPr>
        <w:tc>
          <w:tcPr>
            <w:tcW w:w="3720" w:type="dxa"/>
            <w:vMerge/>
          </w:tcPr>
          <w:p w14:paraId="0000017D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7E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85" w:type="dxa"/>
          </w:tcPr>
          <w:p w14:paraId="0000017F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00000180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645FF" w14:paraId="4C2C42E1" w14:textId="77777777" w:rsidTr="00EB3ABA">
        <w:trPr>
          <w:trHeight w:val="315"/>
        </w:trPr>
        <w:tc>
          <w:tcPr>
            <w:tcW w:w="3720" w:type="dxa"/>
            <w:vMerge/>
          </w:tcPr>
          <w:p w14:paraId="00000181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82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severe</w:t>
            </w:r>
          </w:p>
        </w:tc>
        <w:tc>
          <w:tcPr>
            <w:tcW w:w="885" w:type="dxa"/>
          </w:tcPr>
          <w:p w14:paraId="00000183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00000184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645FF" w14:paraId="590E9F95" w14:textId="77777777" w:rsidTr="00EB3ABA">
        <w:trPr>
          <w:trHeight w:val="315"/>
        </w:trPr>
        <w:tc>
          <w:tcPr>
            <w:tcW w:w="3720" w:type="dxa"/>
            <w:vMerge w:val="restart"/>
          </w:tcPr>
          <w:p w14:paraId="00000185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3330" w:type="dxa"/>
          </w:tcPr>
          <w:p w14:paraId="00000186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885" w:type="dxa"/>
          </w:tcPr>
          <w:p w14:paraId="00000187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</w:tcPr>
          <w:p w14:paraId="00000188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</w:tr>
      <w:tr w:rsidR="009645FF" w14:paraId="210CFBE9" w14:textId="77777777" w:rsidTr="00EB3ABA">
        <w:trPr>
          <w:trHeight w:val="315"/>
        </w:trPr>
        <w:tc>
          <w:tcPr>
            <w:tcW w:w="3720" w:type="dxa"/>
            <w:vMerge/>
          </w:tcPr>
          <w:p w14:paraId="00000189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8A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885" w:type="dxa"/>
          </w:tcPr>
          <w:p w14:paraId="0000018B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000018C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 w:rsidR="009645FF" w14:paraId="0A28D8E3" w14:textId="77777777" w:rsidTr="00EB3ABA">
        <w:trPr>
          <w:trHeight w:val="315"/>
        </w:trPr>
        <w:tc>
          <w:tcPr>
            <w:tcW w:w="3720" w:type="dxa"/>
            <w:vMerge/>
          </w:tcPr>
          <w:p w14:paraId="0000018D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8E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885" w:type="dxa"/>
          </w:tcPr>
          <w:p w14:paraId="0000018F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0000190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 w:rsidR="009645FF" w14:paraId="5C153BA1" w14:textId="77777777" w:rsidTr="00EB3ABA">
        <w:trPr>
          <w:trHeight w:val="450"/>
        </w:trPr>
        <w:tc>
          <w:tcPr>
            <w:tcW w:w="3720" w:type="dxa"/>
            <w:vMerge/>
          </w:tcPr>
          <w:p w14:paraId="00000191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92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85" w:type="dxa"/>
          </w:tcPr>
          <w:p w14:paraId="00000193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00000194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645FF" w14:paraId="359D6E0C" w14:textId="77777777" w:rsidTr="00EB3ABA">
        <w:trPr>
          <w:trHeight w:val="315"/>
        </w:trPr>
        <w:tc>
          <w:tcPr>
            <w:tcW w:w="3720" w:type="dxa"/>
            <w:vMerge/>
          </w:tcPr>
          <w:p w14:paraId="00000195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96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severe</w:t>
            </w:r>
          </w:p>
        </w:tc>
        <w:tc>
          <w:tcPr>
            <w:tcW w:w="885" w:type="dxa"/>
          </w:tcPr>
          <w:p w14:paraId="00000197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00000198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645FF" w14:paraId="7393A50A" w14:textId="77777777" w:rsidTr="00EB3ABA">
        <w:trPr>
          <w:trHeight w:val="315"/>
        </w:trPr>
        <w:tc>
          <w:tcPr>
            <w:tcW w:w="3720" w:type="dxa"/>
            <w:vMerge w:val="restart"/>
          </w:tcPr>
          <w:p w14:paraId="00000199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3330" w:type="dxa"/>
          </w:tcPr>
          <w:p w14:paraId="0000019A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885" w:type="dxa"/>
          </w:tcPr>
          <w:p w14:paraId="0000019B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</w:tcPr>
          <w:p w14:paraId="0000019C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5</w:t>
            </w:r>
          </w:p>
        </w:tc>
      </w:tr>
      <w:tr w:rsidR="009645FF" w14:paraId="022F52F1" w14:textId="77777777" w:rsidTr="00EB3ABA">
        <w:trPr>
          <w:trHeight w:val="315"/>
        </w:trPr>
        <w:tc>
          <w:tcPr>
            <w:tcW w:w="3720" w:type="dxa"/>
            <w:vMerge/>
          </w:tcPr>
          <w:p w14:paraId="0000019D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9E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885" w:type="dxa"/>
          </w:tcPr>
          <w:p w14:paraId="0000019F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00001A0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 w:rsidR="009645FF" w14:paraId="6C8DA703" w14:textId="77777777" w:rsidTr="00EB3ABA">
        <w:trPr>
          <w:trHeight w:val="315"/>
        </w:trPr>
        <w:tc>
          <w:tcPr>
            <w:tcW w:w="3720" w:type="dxa"/>
            <w:vMerge/>
          </w:tcPr>
          <w:p w14:paraId="000001A1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A2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885" w:type="dxa"/>
          </w:tcPr>
          <w:p w14:paraId="000001A3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000001A4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645FF" w14:paraId="114D1887" w14:textId="77777777" w:rsidTr="00EB3ABA">
        <w:trPr>
          <w:trHeight w:val="315"/>
        </w:trPr>
        <w:tc>
          <w:tcPr>
            <w:tcW w:w="3720" w:type="dxa"/>
            <w:vMerge/>
          </w:tcPr>
          <w:p w14:paraId="000001A5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A6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85" w:type="dxa"/>
          </w:tcPr>
          <w:p w14:paraId="000001A7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000001A8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645FF" w14:paraId="55B2B5F4" w14:textId="77777777" w:rsidTr="00EB3ABA">
        <w:trPr>
          <w:trHeight w:val="315"/>
        </w:trPr>
        <w:tc>
          <w:tcPr>
            <w:tcW w:w="3720" w:type="dxa"/>
            <w:vMerge/>
          </w:tcPr>
          <w:p w14:paraId="000001A9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AA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severe</w:t>
            </w:r>
          </w:p>
        </w:tc>
        <w:tc>
          <w:tcPr>
            <w:tcW w:w="885" w:type="dxa"/>
          </w:tcPr>
          <w:p w14:paraId="000001AB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000001AC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645FF" w14:paraId="43FB3359" w14:textId="77777777" w:rsidTr="00EB3ABA">
        <w:trPr>
          <w:trHeight w:val="345"/>
        </w:trPr>
        <w:tc>
          <w:tcPr>
            <w:tcW w:w="3720" w:type="dxa"/>
            <w:vMerge w:val="restart"/>
          </w:tcPr>
          <w:p w14:paraId="000001AD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typically practice managing your stress?</w:t>
            </w:r>
          </w:p>
        </w:tc>
        <w:tc>
          <w:tcPr>
            <w:tcW w:w="3330" w:type="dxa"/>
          </w:tcPr>
          <w:p w14:paraId="000001AE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</w:tcPr>
          <w:p w14:paraId="000001AF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</w:tcPr>
          <w:p w14:paraId="000001B0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5</w:t>
            </w:r>
          </w:p>
        </w:tc>
      </w:tr>
      <w:tr w:rsidR="009645FF" w14:paraId="16EDB1C7" w14:textId="77777777" w:rsidTr="00EB3ABA">
        <w:trPr>
          <w:trHeight w:val="345"/>
        </w:trPr>
        <w:tc>
          <w:tcPr>
            <w:tcW w:w="3720" w:type="dxa"/>
            <w:vMerge/>
          </w:tcPr>
          <w:p w14:paraId="000001B1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B2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85" w:type="dxa"/>
          </w:tcPr>
          <w:p w14:paraId="000001B3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</w:tcPr>
          <w:p w14:paraId="000001B4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5</w:t>
            </w:r>
          </w:p>
        </w:tc>
      </w:tr>
      <w:tr w:rsidR="009645FF" w14:paraId="37C9EDF8" w14:textId="77777777" w:rsidTr="00EB3ABA">
        <w:trPr>
          <w:trHeight w:val="345"/>
        </w:trPr>
        <w:tc>
          <w:tcPr>
            <w:tcW w:w="3720" w:type="dxa"/>
            <w:vMerge w:val="restart"/>
          </w:tcPr>
          <w:p w14:paraId="000001B5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 ever used mindfulness in the past?</w:t>
            </w:r>
          </w:p>
        </w:tc>
        <w:tc>
          <w:tcPr>
            <w:tcW w:w="3330" w:type="dxa"/>
          </w:tcPr>
          <w:p w14:paraId="000001B6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</w:tcPr>
          <w:p w14:paraId="000001B7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</w:tcPr>
          <w:p w14:paraId="000001B8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</w:tr>
      <w:tr w:rsidR="009645FF" w14:paraId="58BB124B" w14:textId="77777777" w:rsidTr="00EB3ABA">
        <w:trPr>
          <w:trHeight w:val="345"/>
        </w:trPr>
        <w:tc>
          <w:tcPr>
            <w:tcW w:w="3720" w:type="dxa"/>
            <w:vMerge/>
          </w:tcPr>
          <w:p w14:paraId="000001B9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BA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85" w:type="dxa"/>
          </w:tcPr>
          <w:p w14:paraId="000001BB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</w:tcPr>
          <w:p w14:paraId="000001BC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</w:tr>
      <w:tr w:rsidR="009645FF" w14:paraId="1BB9A0DD" w14:textId="77777777" w:rsidTr="00EB3ABA">
        <w:trPr>
          <w:trHeight w:val="525"/>
        </w:trPr>
        <w:tc>
          <w:tcPr>
            <w:tcW w:w="3720" w:type="dxa"/>
            <w:vMerge w:val="restart"/>
          </w:tcPr>
          <w:p w14:paraId="000001BD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 ever used the Headspace app in the past?</w:t>
            </w:r>
          </w:p>
        </w:tc>
        <w:tc>
          <w:tcPr>
            <w:tcW w:w="3330" w:type="dxa"/>
          </w:tcPr>
          <w:p w14:paraId="000001BE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</w:tcPr>
          <w:p w14:paraId="000001BF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00001C0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 w:rsidR="009645FF" w14:paraId="3B5CFB0D" w14:textId="77777777" w:rsidTr="00EB3ABA">
        <w:trPr>
          <w:trHeight w:val="360"/>
        </w:trPr>
        <w:tc>
          <w:tcPr>
            <w:tcW w:w="3720" w:type="dxa"/>
            <w:vMerge/>
          </w:tcPr>
          <w:p w14:paraId="000001C1" w14:textId="77777777" w:rsidR="009645FF" w:rsidRDefault="009645FF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0001C2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85" w:type="dxa"/>
          </w:tcPr>
          <w:p w14:paraId="000001C3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</w:tcPr>
          <w:p w14:paraId="000001C4" w14:textId="77777777" w:rsidR="009645FF" w:rsidRDefault="003257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5</w:t>
            </w:r>
          </w:p>
        </w:tc>
      </w:tr>
    </w:tbl>
    <w:p w14:paraId="000001C5" w14:textId="77777777" w:rsidR="009645FF" w:rsidRDefault="009645FF"/>
    <w:p w14:paraId="000001E7" w14:textId="58112E0A" w:rsidR="009645FF" w:rsidRDefault="009645FF">
      <w:bookmarkStart w:id="1" w:name="_68jh2g8xuc0i" w:colFirst="0" w:colLast="0"/>
      <w:bookmarkEnd w:id="1"/>
    </w:p>
    <w:sectPr w:rsidR="009645FF">
      <w:headerReference w:type="default" r:id="rId6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F8CA84" w14:textId="77777777" w:rsidR="003257CD" w:rsidRDefault="003257CD">
      <w:r>
        <w:separator/>
      </w:r>
    </w:p>
  </w:endnote>
  <w:endnote w:type="continuationSeparator" w:id="0">
    <w:p w14:paraId="58AA565F" w14:textId="77777777" w:rsidR="003257CD" w:rsidRDefault="00325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F738F8" w14:textId="77777777" w:rsidR="003257CD" w:rsidRDefault="003257CD">
      <w:r>
        <w:separator/>
      </w:r>
    </w:p>
  </w:footnote>
  <w:footnote w:type="continuationSeparator" w:id="0">
    <w:p w14:paraId="038F278F" w14:textId="77777777" w:rsidR="003257CD" w:rsidRDefault="003257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1E8" w14:textId="77777777" w:rsidR="009645FF" w:rsidRDefault="009645F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5FF"/>
    <w:rsid w:val="003257CD"/>
    <w:rsid w:val="009645FF"/>
    <w:rsid w:val="00EB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D655"/>
  <w15:docId w15:val="{EFEEC4B8-C014-7A47-BB43-0354B9365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2"/>
        <w:szCs w:val="22"/>
        <w:highlight w:val="white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EB3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37</Characters>
  <Application>Microsoft Office Word</Application>
  <DocSecurity>0</DocSecurity>
  <Lines>27</Lines>
  <Paragraphs>19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Sobolev</cp:lastModifiedBy>
  <cp:revision>2</cp:revision>
  <dcterms:created xsi:type="dcterms:W3CDTF">2021-05-21T23:13:00Z</dcterms:created>
  <dcterms:modified xsi:type="dcterms:W3CDTF">2021-05-21T23:13:00Z</dcterms:modified>
</cp:coreProperties>
</file>